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0"/>
        <w:spacing w:lineRule="exact" w:line="244" w:before="0" w:after="0"/>
        <w:ind w:left="1054" w:hanging="0"/>
        <w:jc w:val="left"/>
        <w:rPr>
          <w:rFonts w:ascii="GQUHWC+TimesNewRomanPSMT;Arial Unicode MS" w:hAnsi="GQUHWC+TimesNewRomanPSMT;Arial Unicode MS" w:eastAsia="宋体;SimSun"/>
          <w:color w:val="000000"/>
          <w:sz w:val="21"/>
          <w:lang w:eastAsia="zh-CN"/>
        </w:rPr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page">
              <wp:posOffset>1040765</wp:posOffset>
            </wp:positionH>
            <wp:positionV relativeFrom="page">
              <wp:posOffset>1301115</wp:posOffset>
            </wp:positionV>
            <wp:extent cx="5697220" cy="31750"/>
            <wp:effectExtent l="0" t="0" r="0" b="0"/>
            <wp:wrapNone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71" r="-8" b="-14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220" cy="3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">
            <wp:simplePos x="0" y="0"/>
            <wp:positionH relativeFrom="page">
              <wp:posOffset>1040765</wp:posOffset>
            </wp:positionH>
            <wp:positionV relativeFrom="page">
              <wp:posOffset>1096645</wp:posOffset>
            </wp:positionV>
            <wp:extent cx="5697220" cy="3175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471" r="-8" b="-14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220" cy="3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GQUHWC+TimesNewRomanPSMT;Arial Unicode MS" w:hAnsi="GQUHWC+TimesNewRomanPSMT;Arial Unicode MS"/>
          <w:color w:val="000000"/>
          <w:sz w:val="21"/>
        </w:rPr>
        <w:t>Supplementary</w:t>
      </w:r>
      <w:r>
        <w:rPr>
          <w:rFonts w:ascii="GQUHWC+TimesNewRomanPSMT;Arial Unicode MS" w:hAnsi="GQUHWC+TimesNewRomanPSMT;Arial Unicode MS"/>
          <w:color w:val="000000"/>
          <w:spacing w:val="-9"/>
          <w:sz w:val="21"/>
        </w:rPr>
        <w:t xml:space="preserve"> </w:t>
      </w:r>
      <w:r>
        <w:rPr>
          <w:rFonts w:ascii="GQUHWC+TimesNewRomanPSMT;Arial Unicode MS" w:hAnsi="GQUHWC+TimesNewRomanPSMT;Arial Unicode MS"/>
          <w:color w:val="000000"/>
          <w:spacing w:val="-3"/>
          <w:sz w:val="21"/>
        </w:rPr>
        <w:t>Table</w:t>
      </w:r>
      <w:r>
        <w:rPr>
          <w:rFonts w:ascii="GQUHWC+TimesNewRomanPSMT;Arial Unicode MS" w:hAnsi="GQUHWC+TimesNewRomanPSMT;Arial Unicode MS"/>
          <w:color w:val="000000"/>
          <w:spacing w:val="4"/>
          <w:sz w:val="21"/>
        </w:rPr>
        <w:t xml:space="preserve"> </w:t>
      </w:r>
      <w:r>
        <w:rPr>
          <w:rFonts w:ascii="GQUHWC+TimesNewRomanPSMT;Arial Unicode MS" w:hAnsi="GQUHWC+TimesNewRomanPSMT;Arial Unicode MS"/>
          <w:color w:val="000000"/>
          <w:spacing w:val="1"/>
          <w:sz w:val="21"/>
        </w:rPr>
        <w:t>S</w:t>
      </w:r>
      <w:r>
        <w:rPr>
          <w:rFonts w:eastAsia="宋体;SimSun" w:ascii="GQUHWC+TimesNewRomanPSMT;Arial Unicode MS" w:hAnsi="GQUHWC+TimesNewRomanPSMT;Arial Unicode MS"/>
          <w:color w:val="000000"/>
          <w:spacing w:val="1"/>
          <w:sz w:val="21"/>
          <w:lang w:eastAsia="zh-CN"/>
        </w:rPr>
        <w:t>8.</w:t>
      </w:r>
      <w:r>
        <w:rPr>
          <w:rFonts w:ascii="GQUHWC+TimesNewRomanPSMT;Arial Unicode MS" w:hAnsi="GQUHWC+TimesNewRomanPSMT;Arial Unicode MS"/>
          <w:color w:val="000000"/>
          <w:sz w:val="21"/>
        </w:rPr>
        <w:t xml:space="preserve"> Knockdown</w:t>
      </w:r>
      <w:r>
        <w:rPr>
          <w:rFonts w:ascii="GQUHWC+TimesNewRomanPSMT;Arial Unicode MS" w:hAnsi="GQUHWC+TimesNewRomanPSMT;Arial Unicode MS"/>
          <w:color w:val="000000"/>
          <w:spacing w:val="1"/>
          <w:sz w:val="21"/>
        </w:rPr>
        <w:t xml:space="preserve"> </w:t>
      </w:r>
      <w:r>
        <w:rPr>
          <w:rFonts w:ascii="GQUHWC+TimesNewRomanPSMT;Arial Unicode MS" w:hAnsi="GQUHWC+TimesNewRomanPSMT;Arial Unicode MS"/>
          <w:color w:val="000000"/>
          <w:sz w:val="21"/>
        </w:rPr>
        <w:t>shRNA</w:t>
      </w:r>
      <w:r>
        <w:rPr>
          <w:rFonts w:ascii="GQUHWC+TimesNewRomanPSMT;Arial Unicode MS" w:hAnsi="GQUHWC+TimesNewRomanPSMT;Arial Unicode MS"/>
          <w:color w:val="000000"/>
          <w:spacing w:val="-12"/>
          <w:sz w:val="21"/>
        </w:rPr>
        <w:t xml:space="preserve"> </w:t>
      </w:r>
      <w:r>
        <w:rPr>
          <w:rFonts w:ascii="GQUHWC+TimesNewRomanPSMT;Arial Unicode MS" w:hAnsi="GQUHWC+TimesNewRomanPSMT;Arial Unicode MS"/>
          <w:color w:val="000000"/>
          <w:sz w:val="21"/>
        </w:rPr>
        <w:t>sequences</w:t>
      </w:r>
      <w:r>
        <w:rPr>
          <w:rFonts w:ascii="GQUHWC+TimesNewRomanPSMT;Arial Unicode MS" w:hAnsi="GQUHWC+TimesNewRomanPSMT;Arial Unicode MS"/>
          <w:color w:val="000000"/>
          <w:spacing w:val="-3"/>
          <w:sz w:val="21"/>
        </w:rPr>
        <w:t xml:space="preserve"> </w:t>
      </w:r>
      <w:r>
        <w:rPr>
          <w:rFonts w:ascii="GQUHWC+TimesNewRomanPSMT;Arial Unicode MS" w:hAnsi="GQUHWC+TimesNewRomanPSMT;Arial Unicode MS"/>
          <w:color w:val="000000"/>
          <w:spacing w:val="1"/>
          <w:sz w:val="21"/>
        </w:rPr>
        <w:t>used</w:t>
      </w:r>
      <w:r>
        <w:rPr>
          <w:rFonts w:ascii="GQUHWC+TimesNewRomanPSMT;Arial Unicode MS" w:hAnsi="GQUHWC+TimesNewRomanPSMT;Arial Unicode MS"/>
          <w:color w:val="000000"/>
          <w:sz w:val="21"/>
        </w:rPr>
        <w:t xml:space="preserve"> in</w:t>
      </w:r>
      <w:r>
        <w:rPr>
          <w:rFonts w:ascii="GQUHWC+TimesNewRomanPSMT;Arial Unicode MS" w:hAnsi="GQUHWC+TimesNewRomanPSMT;Arial Unicode MS"/>
          <w:color w:val="000000"/>
          <w:spacing w:val="1"/>
          <w:sz w:val="21"/>
        </w:rPr>
        <w:t xml:space="preserve"> </w:t>
      </w:r>
      <w:r>
        <w:rPr>
          <w:rFonts w:ascii="GQUHWC+TimesNewRomanPSMT;Arial Unicode MS" w:hAnsi="GQUHWC+TimesNewRomanPSMT;Arial Unicode MS"/>
          <w:color w:val="000000"/>
          <w:spacing w:val="-1"/>
          <w:sz w:val="21"/>
        </w:rPr>
        <w:t>this</w:t>
      </w:r>
      <w:r>
        <w:rPr>
          <w:rFonts w:ascii="GQUHWC+TimesNewRomanPSMT;Arial Unicode MS" w:hAnsi="GQUHWC+TimesNewRomanPSMT;Arial Unicode MS"/>
          <w:color w:val="000000"/>
          <w:spacing w:val="2"/>
          <w:sz w:val="21"/>
        </w:rPr>
        <w:t xml:space="preserve"> </w:t>
      </w:r>
      <w:r>
        <w:rPr>
          <w:rFonts w:ascii="GQUHWC+TimesNewRomanPSMT;Arial Unicode MS" w:hAnsi="GQUHWC+TimesNewRomanPSMT;Arial Unicode MS"/>
          <w:color w:val="000000"/>
          <w:spacing w:val="-4"/>
          <w:sz w:val="21"/>
        </w:rPr>
        <w:t>study</w:t>
      </w:r>
    </w:p>
    <w:p>
      <w:pPr>
        <w:pStyle w:val="Normal0"/>
        <w:spacing w:lineRule="exact" w:line="209" w:before="99" w:after="0"/>
        <w:jc w:val="left"/>
        <w:rPr/>
      </w:pPr>
      <w:r>
        <w:rPr>
          <w:rFonts w:ascii="PUDBLP+TimesNewRomanPS-BoldMT;Arial Unicode MS" w:hAnsi="PUDBLP+TimesNewRomanPS-BoldMT;Arial Unicode MS"/>
          <w:b/>
          <w:color w:val="000000"/>
          <w:sz w:val="18"/>
        </w:rPr>
        <w:t>TRC number</w:t>
      </w:r>
      <w:r>
        <w:rPr>
          <w:rFonts w:ascii="PUDBLP+TimesNewRomanPS-BoldMT;Arial Unicode MS" w:hAnsi="PUDBLP+TimesNewRomanPS-BoldMT;Arial Unicode MS"/>
          <w:b/>
          <w:color w:val="000000"/>
          <w:spacing w:val="3769"/>
          <w:sz w:val="18"/>
        </w:rPr>
        <w:t xml:space="preserve"> </w:t>
      </w:r>
      <w:r>
        <w:rPr>
          <w:rFonts w:ascii="PUDBLP+TimesNewRomanPS-BoldMT;Arial Unicode MS" w:hAnsi="PUDBLP+TimesNewRomanPS-BoldMT;Arial Unicode MS"/>
          <w:b/>
          <w:color w:val="000000"/>
          <w:sz w:val="18"/>
        </w:rPr>
        <w:t>Sequence</w:t>
      </w:r>
    </w:p>
    <w:p>
      <w:pPr>
        <w:pStyle w:val="Normal0"/>
        <w:spacing w:lineRule="exact" w:line="209" w:before="112" w:after="0"/>
        <w:jc w:val="left"/>
        <w:rPr>
          <w:rFonts w:ascii="PUDBLP+TimesNewRomanPS-BoldMT;Arial Unicode MS" w:hAnsi="PUDBLP+TimesNewRomanPS-BoldMT;Arial Unicode MS" w:eastAsia="宋体;SimSun"/>
          <w:b/>
          <w:b/>
          <w:color w:val="000000"/>
          <w:sz w:val="18"/>
          <w:lang w:eastAsia="zh-CN"/>
        </w:rPr>
      </w:pPr>
      <w:r>
        <w:rPr>
          <w:rFonts w:ascii="PUDBLP+TimesNewRomanPS-BoldMT;Arial Unicode MS" w:hAnsi="PUDBLP+TimesNewRomanPS-BoldMT;Arial Unicode MS"/>
          <w:b/>
          <w:color w:val="000000"/>
          <w:sz w:val="18"/>
        </w:rPr>
        <w:t>SOX</w:t>
      </w:r>
      <w:r>
        <w:rPr>
          <w:rFonts w:eastAsia="宋体;SimSun" w:ascii="PUDBLP+TimesNewRomanPS-BoldMT;Arial Unicode MS" w:hAnsi="PUDBLP+TimesNewRomanPS-BoldMT;Arial Unicode MS"/>
          <w:b/>
          <w:color w:val="000000"/>
          <w:sz w:val="18"/>
          <w:lang w:eastAsia="zh-CN"/>
        </w:rPr>
        <w:t>12</w:t>
      </w:r>
    </w:p>
    <w:p>
      <w:pPr>
        <w:pStyle w:val="Normal0"/>
        <w:spacing w:lineRule="exact" w:line="209" w:before="98" w:after="0"/>
        <w:jc w:val="left"/>
        <w:rPr>
          <w:rFonts w:ascii="GQUHWC+TimesNewRomanPSMT;Arial Unicode MS" w:hAnsi="GQUHWC+TimesNewRomanPSMT;Arial Unicode MS"/>
          <w:color w:val="000000"/>
          <w:sz w:val="18"/>
        </w:rPr>
      </w:pPr>
      <w:r>
        <w:rPr>
          <w:rFonts w:ascii="GQUHWC+TimesNewRomanPSMT;Arial Unicode MS" w:hAnsi="GQUHWC+TimesNewRomanPSMT;Arial Unicode MS"/>
          <w:color w:val="000000"/>
          <w:sz w:val="18"/>
        </w:rPr>
        <w:t>TRCN0000019020</w:t>
      </w:r>
      <w:r>
        <w:rPr>
          <w:rFonts w:ascii="GQUHWC+TimesNewRomanPSMT;Arial Unicode MS" w:hAnsi="GQUHWC+TimesNewRomanPSMT;Arial Unicode MS"/>
          <w:color w:val="000000"/>
          <w:spacing w:val="276"/>
          <w:sz w:val="18"/>
        </w:rPr>
        <w:t xml:space="preserve"> </w:t>
      </w:r>
      <w:r>
        <w:rPr>
          <w:rFonts w:ascii="GQUHWC+TimesNewRomanPSMT;Arial Unicode MS" w:hAnsi="GQUHWC+TimesNewRomanPSMT;Arial Unicode MS"/>
          <w:color w:val="000000"/>
          <w:spacing w:val="-1"/>
          <w:sz w:val="18"/>
        </w:rPr>
        <w:t>CCGGCATGGCGGATTACCCGGACTACTCGAGTAGTCCGGGTAATCCGCCATGTTTTT</w:t>
      </w:r>
    </w:p>
    <w:p>
      <w:pPr>
        <w:pStyle w:val="Normal0"/>
        <w:spacing w:lineRule="exact" w:line="209" w:before="103" w:after="0"/>
        <w:jc w:val="left"/>
        <w:rPr>
          <w:rFonts w:ascii="GQUHWC+TimesNewRomanPSMT;Arial Unicode MS" w:hAnsi="GQUHWC+TimesNewRomanPSMT;Arial Unicode MS"/>
          <w:color w:val="000000"/>
          <w:sz w:val="18"/>
        </w:rPr>
      </w:pPr>
      <w:r>
        <w:rPr>
          <w:rFonts w:ascii="GQUHWC+TimesNewRomanPSMT;Arial Unicode MS" w:hAnsi="GQUHWC+TimesNewRomanPSMT;Arial Unicode MS"/>
          <w:color w:val="000000"/>
          <w:sz w:val="18"/>
        </w:rPr>
        <w:t>TRCN000001902</w:t>
      </w:r>
      <w:r>
        <w:rPr>
          <w:rFonts w:eastAsia="宋体;SimSun" w:ascii="GQUHWC+TimesNewRomanPSMT;Arial Unicode MS" w:hAnsi="GQUHWC+TimesNewRomanPSMT;Arial Unicode MS"/>
          <w:color w:val="000000"/>
          <w:sz w:val="18"/>
          <w:lang w:eastAsia="zh-CN"/>
        </w:rPr>
        <w:t>3</w:t>
      </w:r>
      <w:r>
        <w:rPr>
          <w:rFonts w:ascii="GQUHWC+TimesNewRomanPSMT;Arial Unicode MS" w:hAnsi="GQUHWC+TimesNewRomanPSMT;Arial Unicode MS"/>
          <w:color w:val="000000"/>
          <w:spacing w:val="276"/>
          <w:sz w:val="18"/>
        </w:rPr>
        <w:t xml:space="preserve"> </w:t>
      </w:r>
      <w:r>
        <w:rPr>
          <w:rFonts w:ascii="GQUHWC+TimesNewRomanPSMT;Arial Unicode MS" w:hAnsi="GQUHWC+TimesNewRomanPSMT;Arial Unicode MS"/>
          <w:color w:val="000000"/>
          <w:spacing w:val="-1"/>
          <w:sz w:val="18"/>
        </w:rPr>
        <w:t>CCGGGCTGGGCTTTCTGTCCAGGCTCTCGAGAGCCTGGACAGAAAGCCCAGCTTTTT</w:t>
      </w:r>
    </w:p>
    <w:p>
      <w:pPr>
        <w:pStyle w:val="Normal0"/>
        <w:spacing w:lineRule="exact" w:line="209" w:before="107" w:after="0"/>
        <w:jc w:val="left"/>
        <w:rPr>
          <w:rFonts w:ascii="PUDBLP+TimesNewRomanPS-BoldMT;Arial Unicode MS" w:hAnsi="PUDBLP+TimesNewRomanPS-BoldMT;Arial Unicode MS"/>
          <w:b/>
          <w:b/>
          <w:color w:val="000000"/>
          <w:sz w:val="18"/>
        </w:rPr>
      </w:pPr>
      <w:r>
        <w:rPr>
          <w:rFonts w:ascii="PUDBLP+TimesNewRomanPS-BoldMT;Arial Unicode MS" w:hAnsi="PUDBLP+TimesNewRomanPS-BoldMT;Arial Unicode MS"/>
          <w:b/>
          <w:color w:val="000000"/>
          <w:sz w:val="18"/>
        </w:rPr>
        <w:t>GLS</w:t>
      </w:r>
    </w:p>
    <w:p>
      <w:pPr>
        <w:pStyle w:val="Normal0"/>
        <w:spacing w:lineRule="exact" w:line="209" w:before="98" w:after="0"/>
        <w:jc w:val="left"/>
        <w:rPr>
          <w:rFonts w:ascii="GQUHWC+TimesNewRomanPSMT;Arial Unicode MS" w:hAnsi="GQUHWC+TimesNewRomanPSMT;Arial Unicode MS"/>
          <w:color w:val="000000"/>
          <w:sz w:val="18"/>
        </w:rPr>
      </w:pPr>
      <w:r>
        <w:rPr>
          <w:rFonts w:ascii="GQUHWC+TimesNewRomanPSMT;Arial Unicode MS" w:hAnsi="GQUHWC+TimesNewRomanPSMT;Arial Unicode MS"/>
          <w:color w:val="000000"/>
          <w:sz w:val="18"/>
        </w:rPr>
        <w:t>TRCN0000</w:t>
      </w:r>
      <w:r>
        <w:rPr>
          <w:rFonts w:eastAsia="宋体;SimSun" w:ascii="GQUHWC+TimesNewRomanPSMT;Arial Unicode MS" w:hAnsi="GQUHWC+TimesNewRomanPSMT;Arial Unicode MS"/>
          <w:color w:val="000000"/>
          <w:sz w:val="18"/>
          <w:lang w:eastAsia="zh-CN"/>
        </w:rPr>
        <w:t>0</w:t>
      </w:r>
      <w:r>
        <w:rPr>
          <w:rFonts w:ascii="GQUHWC+TimesNewRomanPSMT;Arial Unicode MS" w:hAnsi="GQUHWC+TimesNewRomanPSMT;Arial Unicode MS"/>
          <w:color w:val="000000"/>
          <w:sz w:val="18"/>
        </w:rPr>
        <w:t>51135</w:t>
      </w:r>
      <w:r>
        <w:rPr>
          <w:rFonts w:ascii="GQUHWC+TimesNewRomanPSMT;Arial Unicode MS" w:hAnsi="GQUHWC+TimesNewRomanPSMT;Arial Unicode MS"/>
          <w:color w:val="000000"/>
          <w:spacing w:val="276"/>
          <w:sz w:val="18"/>
        </w:rPr>
        <w:t xml:space="preserve"> </w:t>
      </w:r>
      <w:r>
        <w:rPr>
          <w:rFonts w:ascii="GQUHWC+TimesNewRomanPSMT;Arial Unicode MS" w:hAnsi="GQUHWC+TimesNewRomanPSMT;Arial Unicode MS"/>
          <w:color w:val="000000"/>
          <w:spacing w:val="-2"/>
          <w:sz w:val="18"/>
        </w:rPr>
        <w:t>CCGGGCACAGACATGGTTGGTATATCTCGAGATATACCAACCATGTCTGTGCTTTTTG</w:t>
      </w:r>
    </w:p>
    <w:p>
      <w:pPr>
        <w:pStyle w:val="Normal0"/>
        <w:spacing w:lineRule="exact" w:line="209" w:before="103" w:after="0"/>
        <w:jc w:val="left"/>
        <w:rPr>
          <w:rFonts w:ascii="GQUHWC+TimesNewRomanPSMT;Arial Unicode MS" w:hAnsi="GQUHWC+TimesNewRomanPSMT;Arial Unicode MS" w:eastAsia="宋体;SimSun"/>
          <w:color w:val="000000"/>
          <w:spacing w:val="-3"/>
          <w:sz w:val="18"/>
          <w:lang w:eastAsia="zh-CN"/>
        </w:rPr>
      </w:pPr>
      <w:r>
        <w:rPr>
          <w:rFonts w:ascii="GQUHWC+TimesNewRomanPSMT;Arial Unicode MS" w:hAnsi="GQUHWC+TimesNewRomanPSMT;Arial Unicode MS"/>
          <w:color w:val="000000"/>
          <w:sz w:val="18"/>
        </w:rPr>
        <w:t>TRCN0000051136</w:t>
      </w:r>
      <w:r>
        <w:rPr>
          <w:rFonts w:ascii="GQUHWC+TimesNewRomanPSMT;Arial Unicode MS" w:hAnsi="GQUHWC+TimesNewRomanPSMT;Arial Unicode MS"/>
          <w:color w:val="000000"/>
          <w:spacing w:val="276"/>
          <w:sz w:val="18"/>
        </w:rPr>
        <w:t xml:space="preserve"> </w:t>
      </w:r>
      <w:r>
        <w:rPr>
          <w:rFonts w:ascii="GQUHWC+TimesNewRomanPSMT;Arial Unicode MS" w:hAnsi="GQUHWC+TimesNewRomanPSMT;Arial Unicode MS"/>
          <w:color w:val="000000"/>
          <w:spacing w:val="-3"/>
          <w:sz w:val="18"/>
        </w:rPr>
        <w:t>CCGGGCCCTGAAGCAGTTCGAAATACTCGAGTATTTCGAACTGCTTCAGGGCTTTTTG</w:t>
      </w:r>
    </w:p>
    <w:p>
      <w:pPr>
        <w:pStyle w:val="Normal0"/>
        <w:spacing w:lineRule="exact" w:line="209" w:before="107" w:after="0"/>
        <w:jc w:val="left"/>
        <w:rPr>
          <w:rFonts w:ascii="PUDBLP+TimesNewRomanPS-BoldMT;Arial Unicode MS" w:hAnsi="PUDBLP+TimesNewRomanPS-BoldMT;Arial Unicode MS" w:eastAsia="宋体;SimSun"/>
          <w:b/>
          <w:b/>
          <w:color w:val="000000"/>
          <w:sz w:val="18"/>
          <w:lang w:eastAsia="zh-CN"/>
        </w:rPr>
      </w:pPr>
      <w:r>
        <w:rPr>
          <w:rFonts w:ascii="PUDBLP+TimesNewRomanPS-BoldMT;Arial Unicode MS" w:hAnsi="PUDBLP+TimesNewRomanPS-BoldMT;Arial Unicode MS"/>
          <w:b/>
          <w:color w:val="000000"/>
          <w:sz w:val="18"/>
        </w:rPr>
        <w:t>GOT</w:t>
      </w:r>
      <w:r>
        <w:rPr>
          <w:rFonts w:eastAsia="宋体;SimSun" w:ascii="PUDBLP+TimesNewRomanPS-BoldMT;Arial Unicode MS" w:hAnsi="PUDBLP+TimesNewRomanPS-BoldMT;Arial Unicode MS"/>
          <w:b/>
          <w:color w:val="000000"/>
          <w:sz w:val="18"/>
          <w:lang w:eastAsia="zh-CN"/>
        </w:rPr>
        <w:t>2</w:t>
      </w:r>
    </w:p>
    <w:p>
      <w:pPr>
        <w:pStyle w:val="Normal0"/>
        <w:spacing w:lineRule="exact" w:line="209" w:before="98" w:after="0"/>
        <w:jc w:val="left"/>
        <w:rPr>
          <w:rFonts w:ascii="GQUHWC+TimesNewRomanPSMT;Arial Unicode MS" w:hAnsi="GQUHWC+TimesNewRomanPSMT;Arial Unicode MS"/>
          <w:color w:val="000000"/>
          <w:sz w:val="18"/>
        </w:rPr>
      </w:pPr>
      <w:r>
        <w:rPr>
          <w:rFonts w:ascii="GQUHWC+TimesNewRomanPSMT;Arial Unicode MS" w:hAnsi="GQUHWC+TimesNewRomanPSMT;Arial Unicode MS"/>
          <w:color w:val="000000"/>
          <w:sz w:val="18"/>
        </w:rPr>
        <w:t>TRCN0000</w:t>
      </w:r>
      <w:r>
        <w:rPr>
          <w:rFonts w:eastAsia="宋体;SimSun" w:ascii="GQUHWC+TimesNewRomanPSMT;Arial Unicode MS" w:hAnsi="GQUHWC+TimesNewRomanPSMT;Arial Unicode MS"/>
          <w:color w:val="000000"/>
          <w:sz w:val="18"/>
          <w:lang w:eastAsia="zh-CN"/>
        </w:rPr>
        <w:t>034827</w:t>
      </w:r>
      <w:r>
        <w:rPr>
          <w:rFonts w:ascii="GQUHWC+TimesNewRomanPSMT;Arial Unicode MS" w:hAnsi="GQUHWC+TimesNewRomanPSMT;Arial Unicode MS"/>
          <w:color w:val="000000"/>
          <w:spacing w:val="276"/>
          <w:sz w:val="18"/>
        </w:rPr>
        <w:t xml:space="preserve"> </w:t>
      </w:r>
      <w:r>
        <w:rPr>
          <w:rFonts w:ascii="GQUHWC+TimesNewRomanPSMT;Arial Unicode MS" w:hAnsi="GQUHWC+TimesNewRomanPSMT;Arial Unicode MS"/>
          <w:color w:val="000000"/>
          <w:spacing w:val="-2"/>
          <w:sz w:val="18"/>
        </w:rPr>
        <w:t>CCGGGCTACAAGGTTATCGGTATTACTCGAGTAATACCGATAACCTTGTAGCTTTTTG</w:t>
      </w:r>
    </w:p>
    <w:p>
      <w:pPr>
        <w:pStyle w:val="Normal0"/>
        <w:spacing w:lineRule="exact" w:line="209" w:before="103" w:after="0"/>
        <w:jc w:val="left"/>
        <w:rPr>
          <w:rFonts w:ascii="GQUHWC+TimesNewRomanPSMT;Arial Unicode MS" w:hAnsi="GQUHWC+TimesNewRomanPSMT;Arial Unicode MS" w:eastAsia="宋体;SimSun"/>
          <w:color w:val="000000"/>
          <w:spacing w:val="-2"/>
          <w:sz w:val="18"/>
          <w:lang w:eastAsia="zh-CN"/>
        </w:rPr>
      </w:pPr>
      <w:r>
        <w:rPr>
          <w:rFonts w:ascii="GQUHWC+TimesNewRomanPSMT;Arial Unicode MS" w:hAnsi="GQUHWC+TimesNewRomanPSMT;Arial Unicode MS"/>
          <w:color w:val="000000"/>
          <w:sz w:val="18"/>
        </w:rPr>
        <w:t>TRCN0000</w:t>
      </w:r>
      <w:r>
        <w:rPr>
          <w:rFonts w:eastAsia="宋体;SimSun" w:ascii="GQUHWC+TimesNewRomanPSMT;Arial Unicode MS" w:hAnsi="GQUHWC+TimesNewRomanPSMT;Arial Unicode MS"/>
          <w:color w:val="000000"/>
          <w:sz w:val="18"/>
          <w:lang w:eastAsia="zh-CN"/>
        </w:rPr>
        <w:t>034828</w:t>
      </w:r>
      <w:r>
        <w:rPr>
          <w:rFonts w:ascii="GQUHWC+TimesNewRomanPSMT;Arial Unicode MS" w:hAnsi="GQUHWC+TimesNewRomanPSMT;Arial Unicode MS"/>
          <w:color w:val="000000"/>
          <w:spacing w:val="276"/>
          <w:sz w:val="18"/>
        </w:rPr>
        <w:t xml:space="preserve"> </w:t>
      </w:r>
      <w:r>
        <w:rPr>
          <w:rFonts w:ascii="GQUHWC+TimesNewRomanPSMT;Arial Unicode MS" w:hAnsi="GQUHWC+TimesNewRomanPSMT;Arial Unicode MS"/>
          <w:color w:val="000000"/>
          <w:spacing w:val="-2"/>
          <w:sz w:val="18"/>
        </w:rPr>
        <w:t>CCGGGCCTTTAAGAGGGACACCAATCTCGAGATTGGTGTCCCTCTTAAAGGCTTTTTG</w:t>
      </w:r>
    </w:p>
    <w:p>
      <w:pPr>
        <w:pStyle w:val="Normal0"/>
        <w:spacing w:lineRule="exact" w:line="209" w:before="107" w:after="0"/>
        <w:jc w:val="left"/>
        <w:rPr>
          <w:rFonts w:ascii="PUDBLP+TimesNewRomanPS-BoldMT;Arial Unicode MS" w:hAnsi="PUDBLP+TimesNewRomanPS-BoldMT;Arial Unicode MS" w:eastAsia="宋体;SimSun"/>
          <w:b/>
          <w:b/>
          <w:color w:val="000000"/>
          <w:sz w:val="18"/>
          <w:lang w:eastAsia="zh-CN"/>
        </w:rPr>
      </w:pPr>
      <w:r>
        <w:rPr>
          <w:rFonts w:ascii="PUDBLP+TimesNewRomanPS-BoldMT;Arial Unicode MS" w:hAnsi="PUDBLP+TimesNewRomanPS-BoldMT;Arial Unicode MS"/>
          <w:b/>
          <w:color w:val="000000"/>
          <w:sz w:val="18"/>
        </w:rPr>
        <w:t>ASNS</w:t>
      </w:r>
    </w:p>
    <w:p>
      <w:pPr>
        <w:pStyle w:val="Normal0"/>
        <w:spacing w:lineRule="exact" w:line="209" w:before="98" w:after="0"/>
        <w:jc w:val="left"/>
        <w:rPr>
          <w:rFonts w:ascii="GQUHWC+TimesNewRomanPSMT;Arial Unicode MS" w:hAnsi="GQUHWC+TimesNewRomanPSMT;Arial Unicode MS"/>
          <w:color w:val="000000"/>
          <w:sz w:val="18"/>
        </w:rPr>
      </w:pPr>
      <w:r>
        <w:rPr>
          <w:rFonts w:ascii="GQUHWC+TimesNewRomanPSMT;Arial Unicode MS" w:hAnsi="GQUHWC+TimesNewRomanPSMT;Arial Unicode MS"/>
          <w:color w:val="000000"/>
          <w:sz w:val="18"/>
        </w:rPr>
        <w:t>TRCN0000290103</w:t>
      </w:r>
      <w:r>
        <w:rPr>
          <w:rFonts w:ascii="GQUHWC+TimesNewRomanPSMT;Arial Unicode MS" w:hAnsi="GQUHWC+TimesNewRomanPSMT;Arial Unicode MS"/>
          <w:color w:val="000000"/>
          <w:spacing w:val="276"/>
          <w:sz w:val="18"/>
        </w:rPr>
        <w:t xml:space="preserve"> </w:t>
      </w:r>
      <w:r>
        <w:rPr>
          <w:rFonts w:ascii="GQUHWC+TimesNewRomanPSMT;Arial Unicode MS" w:hAnsi="GQUHWC+TimesNewRomanPSMT;Arial Unicode MS"/>
          <w:color w:val="000000"/>
          <w:spacing w:val="-2"/>
          <w:sz w:val="18"/>
        </w:rPr>
        <w:t>CCGGCGTCAAGTCTTTGAACGCCATCTCGAGATGGCGTTCAAAGACTTGACGTTTTTG</w:t>
      </w:r>
    </w:p>
    <w:p>
      <w:pPr>
        <w:pStyle w:val="Normal0"/>
        <w:spacing w:lineRule="exact" w:line="209" w:before="103" w:after="0"/>
        <w:jc w:val="left"/>
        <w:rPr/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page">
              <wp:posOffset>1043940</wp:posOffset>
            </wp:positionH>
            <wp:positionV relativeFrom="page">
              <wp:posOffset>3693795</wp:posOffset>
            </wp:positionV>
            <wp:extent cx="5706110" cy="31750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471" r="-8" b="-14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110" cy="3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GQUHWC+TimesNewRomanPSMT;Arial Unicode MS" w:hAnsi="GQUHWC+TimesNewRomanPSMT;Arial Unicode MS"/>
          <w:color w:val="000000"/>
          <w:sz w:val="18"/>
        </w:rPr>
        <w:t>TRCN0000290105</w:t>
      </w:r>
      <w:r>
        <w:rPr>
          <w:rFonts w:ascii="GQUHWC+TimesNewRomanPSMT;Arial Unicode MS" w:hAnsi="GQUHWC+TimesNewRomanPSMT;Arial Unicode MS"/>
          <w:color w:val="000000"/>
          <w:spacing w:val="276"/>
          <w:sz w:val="18"/>
        </w:rPr>
        <w:t xml:space="preserve"> </w:t>
      </w:r>
      <w:r>
        <w:rPr>
          <w:rFonts w:ascii="GQUHWC+TimesNewRomanPSMT;Arial Unicode MS" w:hAnsi="GQUHWC+TimesNewRomanPSMT;Arial Unicode MS"/>
          <w:color w:val="000000"/>
          <w:spacing w:val="-2"/>
          <w:sz w:val="18"/>
        </w:rPr>
        <w:t>CCGGCGAGTGAAGAAATATCCGTATCTCGAGATACGGATATTTCTTCACTCGTTTTTG</w:t>
      </w:r>
    </w:p>
    <w:sectPr>
      <w:type w:val="nextPage"/>
      <w:pgSz w:w="11906" w:h="16838"/>
      <w:pgMar w:left="1767" w:right="100" w:gutter="0" w:header="0" w:top="1477" w:footer="0" w:bottom="0"/>
      <w:pgNumType w:start="1" w:fmt="decimal"/>
      <w:formProt w:val="false"/>
      <w:textDirection w:val="lrTb"/>
      <w:docGrid w:type="default" w:linePitch="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QUHWC+TimesNewRomanPSMT">
    <w:altName w:val="Arial Unicode MS"/>
    <w:charset w:val="01"/>
    <w:family w:val="roman"/>
    <w:pitch w:val="variable"/>
  </w:font>
  <w:font w:name="PUDBLP+TimesNewRomanPS-BoldMT">
    <w:altName w:val="Arial Unicode MS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0">
    <w:name w:val="Normal_0"/>
    <w:qFormat/>
    <w:pPr>
      <w:widowControl/>
      <w:bidi w:val="0"/>
      <w:spacing w:before="120" w:after="240"/>
      <w:jc w:val="both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30T13:56:00Z</dcterms:created>
  <dc:creator>Windows 用户</dc:creator>
  <dc:description/>
  <cp:keywords/>
  <dc:language>en-US</dc:language>
  <cp:lastModifiedBy>Windows 用户</cp:lastModifiedBy>
  <dcterms:modified xsi:type="dcterms:W3CDTF">2019-01-29T06:33:00Z</dcterms:modified>
  <cp:revision>7</cp:revision>
  <dc:subject/>
  <dc:title/>
</cp:coreProperties>
</file>